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43D" w:rsidRDefault="0045743D" w:rsidP="00457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60B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125E19">
        <w:rPr>
          <w:rFonts w:ascii="Times New Roman" w:hAnsi="Times New Roman" w:cs="Times New Roman"/>
          <w:sz w:val="24"/>
          <w:szCs w:val="24"/>
        </w:rPr>
        <w:t>Primary outcomes with adjusted odds ratios to assess the effect of intervention over the 6 and 12 months follow-up period in intervention and control hospitals in North Central Province of Sri Lanka</w:t>
      </w:r>
    </w:p>
    <w:tbl>
      <w:tblPr>
        <w:tblW w:w="15310" w:type="dxa"/>
        <w:tblInd w:w="-318" w:type="dxa"/>
        <w:tblLook w:val="04A0"/>
      </w:tblPr>
      <w:tblGrid>
        <w:gridCol w:w="4395"/>
        <w:gridCol w:w="2410"/>
        <w:gridCol w:w="1418"/>
        <w:gridCol w:w="992"/>
        <w:gridCol w:w="3402"/>
        <w:gridCol w:w="1417"/>
        <w:gridCol w:w="1276"/>
      </w:tblGrid>
      <w:tr w:rsidR="0045743D" w:rsidRPr="0045743D" w:rsidTr="0045743D">
        <w:trPr>
          <w:trHeight w:val="390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proofErr w:type="spellStart"/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OR</w:t>
            </w:r>
            <w:proofErr w:type="spellEnd"/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– Adjusted  for clustering, pair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 Valu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proofErr w:type="spellStart"/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OR</w:t>
            </w:r>
            <w:proofErr w:type="spellEnd"/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– Adjusted for clustering, pairing &amp; covariates</w:t>
            </w: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 w:bidi="si-LK"/>
              </w:rPr>
              <w:t>#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 Value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ctivated Charcoal - Over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3</w:t>
            </w:r>
            <w:r w:rsidR="004C6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4 - 5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18 - 6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2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4 - 5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28 - 6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1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ctivated Charcoal - Pesticid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0    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8    5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3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6 - 5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9 - 6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3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ctivated Charcoal - All poison excluding: paracetamol, hydrocarb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7 -  5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23 - 6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1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9 - 5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17 -  6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2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ctivated Charcoal - Other &amp; unknown pois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3    4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4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15 - 5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2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22 - 5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3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60 - 7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01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ctivated charcoal - Paracetam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9 - 5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15 - 6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2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83 - 5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6 - 5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4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Forced eme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41 - 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52   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4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58 - 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80 - 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5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proofErr w:type="spellStart"/>
            <w:r w:rsidRPr="0045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ralidoxim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 w:bidi="si-LK"/>
              </w:rPr>
            </w:pPr>
            <w:r w:rsidRPr="0045743D">
              <w:rPr>
                <w:rFonts w:ascii="Calibri" w:eastAsia="Times New Roman" w:hAnsi="Calibri" w:cs="Times New Roman"/>
                <w:color w:val="000000"/>
                <w:lang w:eastAsia="en-AU" w:bidi="si-LK"/>
              </w:rPr>
              <w:t> 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firs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8 - 3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6 - 3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8</w:t>
            </w:r>
          </w:p>
        </w:tc>
      </w:tr>
      <w:tr w:rsidR="0045743D" w:rsidRPr="0045743D" w:rsidTr="00457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31 - 2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9  3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743D" w:rsidRPr="0045743D" w:rsidRDefault="0045743D" w:rsidP="004574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45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8</w:t>
            </w:r>
          </w:p>
        </w:tc>
      </w:tr>
    </w:tbl>
    <w:p w:rsidR="0045743D" w:rsidRDefault="0045743D">
      <w:r w:rsidRPr="00784274">
        <w:rPr>
          <w:rFonts w:ascii="Times New Roman" w:hAnsi="Times New Roman" w:cs="Times New Roman"/>
        </w:rPr>
        <w:t xml:space="preserve"># </w:t>
      </w:r>
      <w:proofErr w:type="gramStart"/>
      <w:r w:rsidRPr="00784274">
        <w:rPr>
          <w:rFonts w:ascii="Times New Roman" w:hAnsi="Times New Roman" w:cs="Times New Roman"/>
        </w:rPr>
        <w:t>Adjusted</w:t>
      </w:r>
      <w:proofErr w:type="gramEnd"/>
      <w:r w:rsidRPr="00784274">
        <w:rPr>
          <w:rFonts w:ascii="Times New Roman" w:hAnsi="Times New Roman" w:cs="Times New Roman"/>
        </w:rPr>
        <w:t xml:space="preserve"> for covariates - poison type (except for sub-category of poison types), hospital category </w:t>
      </w:r>
    </w:p>
    <w:p w:rsidR="0045743D" w:rsidRDefault="0045743D"/>
    <w:sectPr w:rsidR="0045743D" w:rsidSect="0045743D">
      <w:pgSz w:w="16838" w:h="11906" w:orient="landscape"/>
      <w:pgMar w:top="567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20603050405030304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5743D"/>
    <w:rsid w:val="0013010C"/>
    <w:rsid w:val="001A409C"/>
    <w:rsid w:val="0028437A"/>
    <w:rsid w:val="004027A9"/>
    <w:rsid w:val="00424F2B"/>
    <w:rsid w:val="0045743D"/>
    <w:rsid w:val="004C6D39"/>
    <w:rsid w:val="005360B4"/>
    <w:rsid w:val="006B30BB"/>
    <w:rsid w:val="00D2391C"/>
    <w:rsid w:val="00E66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9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5</Characters>
  <Application>Microsoft Office Word</Application>
  <DocSecurity>0</DocSecurity>
  <Lines>11</Lines>
  <Paragraphs>3</Paragraphs>
  <ScaleCrop>false</ScaleCrop>
  <Company>University of Sydney</Company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h</dc:creator>
  <cp:lastModifiedBy>Lalith</cp:lastModifiedBy>
  <cp:revision>3</cp:revision>
  <dcterms:created xsi:type="dcterms:W3CDTF">2013-05-17T02:45:00Z</dcterms:created>
  <dcterms:modified xsi:type="dcterms:W3CDTF">2013-07-21T06:03:00Z</dcterms:modified>
</cp:coreProperties>
</file>